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920"/>
        <w:gridCol w:w="920"/>
        <w:gridCol w:w="920"/>
        <w:gridCol w:w="239"/>
      </w:tblGrid>
      <w:tr>
        <w:trPr>
          <w:trHeight w:val="300" w:hRule="atLeast"/>
        </w:trPr>
        <w:tc>
          <w:tcPr>
            <w:tcW w:w="368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Table 1-1. Chemotherapy alters overall expression of circadian-associated genes regardless of rhythmicity.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08" w:hRule="atLeast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Rhythmic?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hemo Effect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Avp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hem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In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Bmal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Veh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Clock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N/R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Csnk2a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N/R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Epha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N/R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Myt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hem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1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Nfil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hem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N/R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Rftn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Veh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4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Slc5a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Veh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Sytl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hem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1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Trp53i1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N/R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Decreas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Main effects of chemotherapy treatment of SCN genes that are either only rhythmic in one group or not rhythmic in either group. N/R = not rhythmic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6:41:00Z</dcterms:created>
  <dc:creator>Tapp, Zoe</dc:creator>
  <dc:description/>
  <cp:keywords/>
  <dc:language>en-US</dc:language>
  <cp:lastModifiedBy>Tapp, Zoe</cp:lastModifiedBy>
  <dcterms:modified xsi:type="dcterms:W3CDTF">2025-04-15T16:41:00Z</dcterms:modified>
  <cp:revision>2</cp:revision>
  <dc:subject/>
  <dc:title/>
</cp:coreProperties>
</file>